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938" w:type="dxa"/>
        <w:tblLook w:val="04A0" w:firstRow="1" w:lastRow="0" w:firstColumn="1" w:lastColumn="0" w:noHBand="0" w:noVBand="1"/>
      </w:tblPr>
      <w:tblGrid>
        <w:gridCol w:w="5446"/>
        <w:gridCol w:w="2492"/>
      </w:tblGrid>
      <w:tr w:rsidR="008902B1" w:rsidRPr="008902B1" w14:paraId="03FD2515" w14:textId="77777777" w:rsidTr="008902B1">
        <w:trPr>
          <w:trHeight w:val="320"/>
        </w:trPr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F35E" w14:textId="53B826B3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JP"/>
              </w:rPr>
              <w:t>Supplemental Table 1.</w:t>
            </w: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 xml:space="preserve"> DTI-ALPS index for normal cont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 xml:space="preserve"> of OASIS dataset</w:t>
            </w:r>
          </w:p>
        </w:tc>
      </w:tr>
      <w:tr w:rsidR="008902B1" w:rsidRPr="008902B1" w14:paraId="575D1614" w14:textId="77777777" w:rsidTr="008902B1">
        <w:trPr>
          <w:trHeight w:val="320"/>
        </w:trPr>
        <w:tc>
          <w:tcPr>
            <w:tcW w:w="5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87E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Age (years)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6A6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66 ± 16.9</w:t>
            </w:r>
          </w:p>
        </w:tc>
      </w:tr>
      <w:tr w:rsidR="008902B1" w:rsidRPr="008902B1" w14:paraId="7F92FBED" w14:textId="77777777" w:rsidTr="008902B1">
        <w:trPr>
          <w:trHeight w:val="320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ED23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Sex (Females/male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276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10/13</w:t>
            </w:r>
          </w:p>
        </w:tc>
      </w:tr>
      <w:tr w:rsidR="008902B1" w:rsidRPr="008902B1" w14:paraId="3739C37F" w14:textId="77777777" w:rsidTr="008902B1">
        <w:trPr>
          <w:trHeight w:val="320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A2BE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MMS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1F3A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29.64 ± 0.79</w:t>
            </w:r>
          </w:p>
        </w:tc>
      </w:tr>
      <w:tr w:rsidR="008902B1" w:rsidRPr="008902B1" w14:paraId="6BC7BCF7" w14:textId="77777777" w:rsidTr="008902B1">
        <w:trPr>
          <w:trHeight w:val="320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74B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Interval (days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BF04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709 ±328</w:t>
            </w:r>
          </w:p>
        </w:tc>
      </w:tr>
      <w:tr w:rsidR="008902B1" w:rsidRPr="008902B1" w14:paraId="598E1E87" w14:textId="77777777" w:rsidTr="008902B1">
        <w:trPr>
          <w:trHeight w:val="320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38A1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Tes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5DB7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1.567 ± 0.184</w:t>
            </w:r>
          </w:p>
        </w:tc>
      </w:tr>
      <w:tr w:rsidR="008902B1" w:rsidRPr="008902B1" w14:paraId="2805315D" w14:textId="77777777" w:rsidTr="008902B1">
        <w:trPr>
          <w:trHeight w:val="320"/>
        </w:trPr>
        <w:tc>
          <w:tcPr>
            <w:tcW w:w="5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435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Retest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611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1.585 ± 0.201</w:t>
            </w:r>
          </w:p>
        </w:tc>
      </w:tr>
      <w:tr w:rsidR="008902B1" w:rsidRPr="008902B1" w14:paraId="41A5FEE8" w14:textId="77777777" w:rsidTr="008902B1">
        <w:trPr>
          <w:trHeight w:val="320"/>
        </w:trPr>
        <w:tc>
          <w:tcPr>
            <w:tcW w:w="5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968D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Difference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80EE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-0.018 ± 0.07</w:t>
            </w:r>
          </w:p>
        </w:tc>
      </w:tr>
      <w:tr w:rsidR="008902B1" w:rsidRPr="008902B1" w14:paraId="24FFFE35" w14:textId="77777777" w:rsidTr="008902B1">
        <w:trPr>
          <w:trHeight w:val="320"/>
        </w:trPr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D8F5" w14:textId="77777777" w:rsidR="008902B1" w:rsidRPr="008902B1" w:rsidRDefault="008902B1" w:rsidP="008902B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</w:pPr>
            <w:r w:rsidRPr="008902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P"/>
              </w:rPr>
              <w:t>Values are presented as mean ± standard deviation, except for Sex, which is shown as number of females/males.</w:t>
            </w:r>
          </w:p>
        </w:tc>
      </w:tr>
    </w:tbl>
    <w:p w14:paraId="55DC5788" w14:textId="77777777" w:rsidR="00345419" w:rsidRPr="008902B1" w:rsidRDefault="00345419" w:rsidP="00345419">
      <w:pPr>
        <w:widowControl w:val="0"/>
        <w:snapToGrid w:val="0"/>
        <w:spacing w:line="240" w:lineRule="auto"/>
        <w:rPr>
          <w:rFonts w:ascii="Times New Roman" w:eastAsia="Times New Roman" w:hAnsi="Times New Roman" w:cs="Times New Roman"/>
          <w:lang w:val="en-JP"/>
        </w:rPr>
      </w:pPr>
    </w:p>
    <w:p w14:paraId="0116CEFB" w14:textId="77777777" w:rsidR="00345419" w:rsidRPr="0094610F" w:rsidRDefault="00345419" w:rsidP="00345419">
      <w:pPr>
        <w:widowControl w:val="0"/>
        <w:snapToGrid w:val="0"/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630F2D1A" w14:textId="77777777" w:rsidR="00345419" w:rsidRPr="0094610F" w:rsidRDefault="00345419" w:rsidP="00345419">
      <w:pPr>
        <w:widowControl w:val="0"/>
        <w:snapToGrid w:val="0"/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584227F2" w14:textId="77777777" w:rsidR="00345419" w:rsidRPr="0094610F" w:rsidRDefault="00345419" w:rsidP="00345419">
      <w:pPr>
        <w:widowControl w:val="0"/>
        <w:snapToGrid w:val="0"/>
        <w:spacing w:line="240" w:lineRule="auto"/>
        <w:rPr>
          <w:rFonts w:ascii="Times New Roman" w:eastAsia="Times New Roman" w:hAnsi="Times New Roman" w:cs="Times New Roman"/>
          <w:b/>
          <w:lang w:val="en-US"/>
        </w:rPr>
      </w:pPr>
      <w:r w:rsidRPr="0094610F">
        <w:rPr>
          <w:rFonts w:ascii="Times New Roman" w:eastAsia="Times New Roman" w:hAnsi="Times New Roman" w:cs="Times New Roman"/>
          <w:b/>
          <w:sz w:val="24"/>
          <w:lang w:val="en-US"/>
        </w:rPr>
        <w:t>DTI parameters of OASIS dataset</w:t>
      </w:r>
    </w:p>
    <w:p w14:paraId="7D034A9F" w14:textId="77777777" w:rsidR="00345419" w:rsidRPr="0094610F" w:rsidRDefault="00345419" w:rsidP="00345419">
      <w:pPr>
        <w:widowControl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94610F">
        <w:rPr>
          <w:rFonts w:ascii="Times New Roman" w:eastAsia="Times New Roman" w:hAnsi="Times New Roman" w:cs="Times New Roman"/>
          <w:sz w:val="24"/>
          <w:lang w:val="en-US"/>
        </w:rPr>
        <w:t xml:space="preserve">All MRI data from the OASIS-3 database were acquired using a 3 Tesla scanner (Siemens </w:t>
      </w:r>
      <w:proofErr w:type="spellStart"/>
      <w:r w:rsidRPr="0094610F">
        <w:rPr>
          <w:rFonts w:ascii="Times New Roman" w:eastAsia="Times New Roman" w:hAnsi="Times New Roman" w:cs="Times New Roman"/>
          <w:sz w:val="24"/>
          <w:lang w:val="en-US"/>
        </w:rPr>
        <w:t>Healthineers</w:t>
      </w:r>
      <w:proofErr w:type="spellEnd"/>
      <w:r w:rsidRPr="0094610F">
        <w:rPr>
          <w:rFonts w:ascii="Times New Roman" w:eastAsia="Times New Roman" w:hAnsi="Times New Roman" w:cs="Times New Roman"/>
          <w:sz w:val="24"/>
          <w:lang w:val="en-US"/>
        </w:rPr>
        <w:t>, Erlangen, Germany) with an identical single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noBreakHyphen/>
        <w:t>shot echo</w:t>
      </w:r>
      <w:r w:rsidRPr="0094610F">
        <w:rPr>
          <w:rFonts w:ascii="Times New Roman" w:eastAsia="Times New Roman" w:hAnsi="Times New Roman" w:cs="Times New Roman"/>
          <w:sz w:val="24"/>
          <w:lang w:val="en-US"/>
        </w:rPr>
        <w:noBreakHyphen/>
        <w:t xml:space="preserve">planar DTI protocol (TR/TE = 11000/87 </w:t>
      </w:r>
      <w:proofErr w:type="spellStart"/>
      <w:r w:rsidRPr="0094610F">
        <w:rPr>
          <w:rFonts w:ascii="Times New Roman" w:eastAsia="Times New Roman" w:hAnsi="Times New Roman" w:cs="Times New Roman"/>
          <w:sz w:val="24"/>
          <w:lang w:val="en-US"/>
        </w:rPr>
        <w:t>ms</w:t>
      </w:r>
      <w:proofErr w:type="spellEnd"/>
      <w:r w:rsidRPr="0094610F">
        <w:rPr>
          <w:rFonts w:ascii="Times New Roman" w:eastAsia="Times New Roman" w:hAnsi="Times New Roman" w:cs="Times New Roman"/>
          <w:sz w:val="24"/>
          <w:lang w:val="en-US"/>
        </w:rPr>
        <w:t>; flip angle = 90°; voxel size = 2.5 × 2.5 × 2.5 mm³; b = 1000 s/mm², 64 directions with one b0 volume). Detailed information is available on the OASIS website.</w:t>
      </w:r>
    </w:p>
    <w:p w14:paraId="0252C28E" w14:textId="77777777" w:rsidR="00345419" w:rsidRPr="0094610F" w:rsidRDefault="00345419" w:rsidP="00345419">
      <w:pPr>
        <w:widowControl w:val="0"/>
        <w:snapToGrid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14:paraId="52AF5916" w14:textId="77777777" w:rsidR="00990060" w:rsidRDefault="00990060"/>
    <w:sectPr w:rsidR="00990060" w:rsidSect="00345419">
      <w:headerReference w:type="default" r:id="rId6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AA0F4" w14:textId="77777777" w:rsidR="000F38BD" w:rsidRDefault="000F38BD">
      <w:pPr>
        <w:spacing w:line="240" w:lineRule="auto"/>
      </w:pPr>
      <w:r>
        <w:separator/>
      </w:r>
    </w:p>
  </w:endnote>
  <w:endnote w:type="continuationSeparator" w:id="0">
    <w:p w14:paraId="6098C5D8" w14:textId="77777777" w:rsidR="000F38BD" w:rsidRDefault="000F38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659EA" w14:textId="77777777" w:rsidR="000F38BD" w:rsidRDefault="000F38BD">
      <w:pPr>
        <w:spacing w:line="240" w:lineRule="auto"/>
      </w:pPr>
      <w:r>
        <w:separator/>
      </w:r>
    </w:p>
  </w:footnote>
  <w:footnote w:type="continuationSeparator" w:id="0">
    <w:p w14:paraId="031E03C9" w14:textId="77777777" w:rsidR="000F38BD" w:rsidRDefault="000F38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49642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9E2450" w14:textId="77777777" w:rsidR="00F57635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E3E462" w14:textId="77777777" w:rsidR="00F57635" w:rsidRDefault="00F576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419"/>
    <w:rsid w:val="0006469A"/>
    <w:rsid w:val="00067CE7"/>
    <w:rsid w:val="000A1167"/>
    <w:rsid w:val="000A3F40"/>
    <w:rsid w:val="000F38BD"/>
    <w:rsid w:val="00127DD5"/>
    <w:rsid w:val="001A1041"/>
    <w:rsid w:val="001D3D78"/>
    <w:rsid w:val="00201E2A"/>
    <w:rsid w:val="00223EA5"/>
    <w:rsid w:val="00244405"/>
    <w:rsid w:val="00277C8F"/>
    <w:rsid w:val="002903B5"/>
    <w:rsid w:val="002A6B40"/>
    <w:rsid w:val="002C30F4"/>
    <w:rsid w:val="002C3B58"/>
    <w:rsid w:val="002E241F"/>
    <w:rsid w:val="002F097E"/>
    <w:rsid w:val="00310D9D"/>
    <w:rsid w:val="00345419"/>
    <w:rsid w:val="00345AB8"/>
    <w:rsid w:val="00357F38"/>
    <w:rsid w:val="003E0478"/>
    <w:rsid w:val="004355AE"/>
    <w:rsid w:val="004358B3"/>
    <w:rsid w:val="00440AD3"/>
    <w:rsid w:val="00441258"/>
    <w:rsid w:val="00457489"/>
    <w:rsid w:val="0047269D"/>
    <w:rsid w:val="004A2E11"/>
    <w:rsid w:val="004A5570"/>
    <w:rsid w:val="004B4B95"/>
    <w:rsid w:val="004C317F"/>
    <w:rsid w:val="004F597B"/>
    <w:rsid w:val="00510BDC"/>
    <w:rsid w:val="005160DD"/>
    <w:rsid w:val="005A235A"/>
    <w:rsid w:val="005B28CA"/>
    <w:rsid w:val="005C2970"/>
    <w:rsid w:val="005D4C50"/>
    <w:rsid w:val="00603AD5"/>
    <w:rsid w:val="006147CC"/>
    <w:rsid w:val="0069402D"/>
    <w:rsid w:val="006B0FC8"/>
    <w:rsid w:val="006C2FDC"/>
    <w:rsid w:val="006D1153"/>
    <w:rsid w:val="006D26E8"/>
    <w:rsid w:val="006D3AA4"/>
    <w:rsid w:val="006F61C9"/>
    <w:rsid w:val="007276F3"/>
    <w:rsid w:val="00757113"/>
    <w:rsid w:val="00782BF9"/>
    <w:rsid w:val="007933B2"/>
    <w:rsid w:val="007A5B3C"/>
    <w:rsid w:val="007B361A"/>
    <w:rsid w:val="007D2E8D"/>
    <w:rsid w:val="007F558F"/>
    <w:rsid w:val="00855860"/>
    <w:rsid w:val="008902B1"/>
    <w:rsid w:val="008A25C3"/>
    <w:rsid w:val="008B0B1F"/>
    <w:rsid w:val="008C5CD1"/>
    <w:rsid w:val="008E2C4B"/>
    <w:rsid w:val="00990060"/>
    <w:rsid w:val="009902A0"/>
    <w:rsid w:val="009E07B0"/>
    <w:rsid w:val="00A40B83"/>
    <w:rsid w:val="00A76BA5"/>
    <w:rsid w:val="00A95826"/>
    <w:rsid w:val="00AD0DA7"/>
    <w:rsid w:val="00B94A80"/>
    <w:rsid w:val="00B95970"/>
    <w:rsid w:val="00BB49CC"/>
    <w:rsid w:val="00C318A7"/>
    <w:rsid w:val="00C33C0B"/>
    <w:rsid w:val="00C64937"/>
    <w:rsid w:val="00C75DEA"/>
    <w:rsid w:val="00C87A24"/>
    <w:rsid w:val="00C97824"/>
    <w:rsid w:val="00CC4F55"/>
    <w:rsid w:val="00CD311B"/>
    <w:rsid w:val="00D042F7"/>
    <w:rsid w:val="00D14717"/>
    <w:rsid w:val="00D3491F"/>
    <w:rsid w:val="00D40A39"/>
    <w:rsid w:val="00D462F7"/>
    <w:rsid w:val="00D47782"/>
    <w:rsid w:val="00D61121"/>
    <w:rsid w:val="00D61BAB"/>
    <w:rsid w:val="00DE1265"/>
    <w:rsid w:val="00E13F5B"/>
    <w:rsid w:val="00E37DA3"/>
    <w:rsid w:val="00E412D5"/>
    <w:rsid w:val="00E46B14"/>
    <w:rsid w:val="00E533D6"/>
    <w:rsid w:val="00E717A0"/>
    <w:rsid w:val="00EC4B5E"/>
    <w:rsid w:val="00ED5805"/>
    <w:rsid w:val="00F250ED"/>
    <w:rsid w:val="00F35B03"/>
    <w:rsid w:val="00F45676"/>
    <w:rsid w:val="00F57635"/>
    <w:rsid w:val="00FC108D"/>
    <w:rsid w:val="00FF4DB3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5311D"/>
  <w15:chartTrackingRefBased/>
  <w15:docId w15:val="{15E708D9-3292-ED4F-B13C-28599981A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419"/>
    <w:pPr>
      <w:spacing w:after="0" w:line="276" w:lineRule="auto"/>
    </w:pPr>
    <w:rPr>
      <w:rFonts w:ascii="Arial" w:eastAsia="Arial" w:hAnsi="Arial" w:cs="Arial"/>
      <w:kern w:val="0"/>
      <w:sz w:val="22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4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4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4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4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4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4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4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4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4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4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4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4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4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4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4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4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4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4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5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4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5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41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54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41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54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4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41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34541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419"/>
    <w:rPr>
      <w:rFonts w:ascii="Arial" w:eastAsia="Arial" w:hAnsi="Arial" w:cs="Arial"/>
      <w:kern w:val="0"/>
      <w:sz w:val="22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9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Tatekawa</dc:creator>
  <cp:keywords/>
  <dc:description/>
  <cp:lastModifiedBy>Hiroyuki Tatekawa</cp:lastModifiedBy>
  <cp:revision>2</cp:revision>
  <dcterms:created xsi:type="dcterms:W3CDTF">2025-05-07T05:05:00Z</dcterms:created>
  <dcterms:modified xsi:type="dcterms:W3CDTF">2025-05-08T21:01:00Z</dcterms:modified>
</cp:coreProperties>
</file>